
<file path=[Content_Types].xml><?xml version="1.0" encoding="utf-8"?>
<Types xmlns="http://schemas.openxmlformats.org/package/2006/content-types">
  <Default Extension="png" ContentType="image/png"/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E12" w:rsidRDefault="00AE4E12" w:rsidP="00AE4E12">
      <w:pPr>
        <w:spacing w:beforeLines="50" w:before="120" w:line="36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</w:t>
      </w:r>
      <w:r>
        <w:rPr>
          <w:rFonts w:ascii="Times New Roman" w:hAnsi="Times New Roman" w:hint="eastAsia"/>
          <w:b/>
          <w:sz w:val="32"/>
          <w:szCs w:val="32"/>
        </w:rPr>
        <w:t>lementary Data</w:t>
      </w:r>
    </w:p>
    <w:p w:rsidR="00AE4E12" w:rsidRPr="00AE4E12" w:rsidRDefault="00AE4E12" w:rsidP="00AE4E12">
      <w:pPr>
        <w:spacing w:after="0" w:line="480" w:lineRule="auto"/>
        <w:jc w:val="center"/>
        <w:rPr>
          <w:rFonts w:ascii="AdvOT863180fb" w:hAnsi="AdvOT863180fb" w:cs="AdvOT863180fb"/>
          <w:sz w:val="30"/>
          <w:szCs w:val="30"/>
        </w:rPr>
      </w:pPr>
      <w:r w:rsidRPr="00AE4E12">
        <w:rPr>
          <w:rFonts w:asciiTheme="majorBidi" w:hAnsiTheme="majorBidi" w:cstheme="majorBidi"/>
          <w:sz w:val="32"/>
          <w:szCs w:val="32"/>
        </w:rPr>
        <w:t xml:space="preserve">Improvement of anti-corrosion performance of an epoxy coating using hybrid </w:t>
      </w:r>
      <w:r w:rsidRPr="00AE4E12">
        <w:rPr>
          <w:rFonts w:ascii="AdvOT863180fb" w:hAnsi="AdvOT863180fb" w:cs="AdvOT863180fb"/>
          <w:sz w:val="30"/>
          <w:szCs w:val="30"/>
        </w:rPr>
        <w:t>UiO-66-NH</w:t>
      </w:r>
      <w:r w:rsidRPr="00AE4E12">
        <w:rPr>
          <w:rFonts w:ascii="AdvOT863180fb" w:hAnsi="AdvOT863180fb" w:cs="AdvOT863180fb"/>
          <w:sz w:val="30"/>
          <w:szCs w:val="30"/>
          <w:vertAlign w:val="subscript"/>
        </w:rPr>
        <w:t>2</w:t>
      </w:r>
      <w:r w:rsidRPr="00AE4E12">
        <w:rPr>
          <w:rFonts w:ascii="AdvOT863180fb" w:hAnsi="AdvOT863180fb" w:cs="AdvOT863180fb"/>
          <w:sz w:val="30"/>
          <w:szCs w:val="30"/>
        </w:rPr>
        <w:t>/carbon nanotubes nanocomposite</w:t>
      </w:r>
    </w:p>
    <w:p w:rsidR="00AE4E12" w:rsidRPr="00AE4E12" w:rsidRDefault="00AE4E12" w:rsidP="00AE4E12">
      <w:pPr>
        <w:spacing w:after="0" w:line="480" w:lineRule="auto"/>
        <w:jc w:val="center"/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</w:pPr>
      <w:r w:rsidRPr="00AE4E12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Jafar Abdi </w:t>
      </w:r>
      <w:r w:rsidRPr="00AE4E12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a</w:t>
      </w:r>
      <w:r w:rsidRPr="00AE4E12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, Mazdak Izadi </w:t>
      </w:r>
      <w:r w:rsidRPr="00AE4E12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b</w:t>
      </w:r>
      <w:r w:rsidRPr="00AE4E12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, Mansoor Bozorg </w:t>
      </w:r>
      <w:r w:rsidRPr="00AE4E12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a,*</w:t>
      </w:r>
    </w:p>
    <w:p w:rsidR="00AE4E12" w:rsidRDefault="00AE4E12" w:rsidP="00AE4E12">
      <w:pPr>
        <w:spacing w:after="0" w:line="48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</w:pPr>
    </w:p>
    <w:p w:rsidR="00AE4E12" w:rsidRDefault="00AE4E12" w:rsidP="00AE4E12">
      <w:pPr>
        <w:spacing w:after="0" w:line="48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proofErr w:type="gramStart"/>
      <w:r w:rsidRPr="00E028AE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a</w:t>
      </w:r>
      <w:proofErr w:type="gramEnd"/>
      <w:r w:rsidRPr="00E028AE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Faculty of Chemical and Materials Engineering, Shahrood University of Technology, 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3619995161 </w:t>
      </w:r>
      <w:r w:rsidRPr="00E028AE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Shahrood, Iran </w:t>
      </w:r>
    </w:p>
    <w:p w:rsidR="00AE4E12" w:rsidRDefault="00AE4E12" w:rsidP="00AE4E12">
      <w:pPr>
        <w:spacing w:after="0" w:line="48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proofErr w:type="gramStart"/>
      <w:r w:rsidRPr="007D03E7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  <w:lang w:val="fr-FR"/>
        </w:rPr>
        <w:t>b</w:t>
      </w:r>
      <w:proofErr w:type="gramEnd"/>
      <w:r w:rsidRPr="007D03E7">
        <w:rPr>
          <w:rFonts w:asciiTheme="majorBidi" w:hAnsiTheme="majorBidi" w:cstheme="majorBidi"/>
          <w:bCs/>
          <w:color w:val="000000" w:themeColor="text1"/>
          <w:sz w:val="24"/>
          <w:szCs w:val="24"/>
          <w:lang w:val="fr-FR"/>
        </w:rPr>
        <w:t xml:space="preserve"> </w:t>
      </w:r>
      <w:r w:rsidRPr="00BC5565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Department of Materials Engineering, Hamedan University of Technology, </w:t>
      </w:r>
      <w:r w:rsidRPr="00463397">
        <w:rPr>
          <w:rFonts w:asciiTheme="majorBidi" w:hAnsiTheme="majorBidi" w:cstheme="majorBidi"/>
          <w:bCs/>
          <w:color w:val="000000" w:themeColor="text1"/>
          <w:sz w:val="24"/>
          <w:szCs w:val="24"/>
        </w:rPr>
        <w:t>6516913733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Pr="00BC5565">
        <w:rPr>
          <w:rFonts w:asciiTheme="majorBidi" w:hAnsiTheme="majorBidi" w:cstheme="majorBidi"/>
          <w:bCs/>
          <w:color w:val="000000" w:themeColor="text1"/>
          <w:sz w:val="24"/>
          <w:szCs w:val="24"/>
        </w:rPr>
        <w:t>Hamedan, Iran</w:t>
      </w:r>
    </w:p>
    <w:p w:rsidR="00AE4E12" w:rsidRPr="00C33E1F" w:rsidRDefault="00AE4E12" w:rsidP="00AE4E12">
      <w:pPr>
        <w:spacing w:line="480" w:lineRule="auto"/>
        <w:rPr>
          <w:sz w:val="26"/>
          <w:szCs w:val="26"/>
        </w:rPr>
      </w:pPr>
    </w:p>
    <w:p w:rsidR="00AE4E12" w:rsidRPr="00C33E1F" w:rsidRDefault="00AE4E12" w:rsidP="00AE4E12">
      <w:pPr>
        <w:pStyle w:val="FootnoteText"/>
        <w:jc w:val="right"/>
        <w:rPr>
          <w:rFonts w:asciiTheme="majorBidi" w:hAnsiTheme="majorBidi" w:cstheme="majorBidi"/>
          <w:sz w:val="24"/>
          <w:szCs w:val="24"/>
        </w:rPr>
      </w:pPr>
      <w:r w:rsidRPr="00C33E1F">
        <w:rPr>
          <w:rFonts w:asciiTheme="majorBidi" w:hAnsiTheme="majorBidi" w:cstheme="majorBidi"/>
        </w:rPr>
        <w:t xml:space="preserve">* </w:t>
      </w:r>
      <w:r w:rsidRPr="00C33E1F">
        <w:rPr>
          <w:rFonts w:asciiTheme="majorBidi" w:hAnsiTheme="majorBidi" w:cstheme="majorBidi"/>
          <w:sz w:val="24"/>
          <w:szCs w:val="24"/>
        </w:rPr>
        <w:t>Corresponding author. Tel.: +98-9124217836</w:t>
      </w:r>
    </w:p>
    <w:p w:rsidR="00AE4E12" w:rsidRPr="00C33E1F" w:rsidRDefault="00AE4E12" w:rsidP="00AE4E12">
      <w:pPr>
        <w:pStyle w:val="FootnoteText"/>
        <w:jc w:val="right"/>
        <w:rPr>
          <w:rStyle w:val="Hyperlink"/>
          <w:rFonts w:asciiTheme="majorBidi" w:hAnsiTheme="majorBidi" w:cstheme="majorBidi"/>
          <w:sz w:val="24"/>
          <w:szCs w:val="24"/>
        </w:rPr>
      </w:pPr>
      <w:r w:rsidRPr="00C33E1F">
        <w:rPr>
          <w:rFonts w:asciiTheme="majorBidi" w:hAnsiTheme="majorBidi" w:cstheme="majorBidi"/>
          <w:sz w:val="24"/>
          <w:szCs w:val="24"/>
        </w:rPr>
        <w:t xml:space="preserve">Email: </w:t>
      </w:r>
      <w:r w:rsidRPr="00C33E1F">
        <w:rPr>
          <w:rFonts w:ascii="Times New Roman" w:hAnsi="Times New Roman" w:cs="Times New Roman"/>
          <w:color w:val="2F5496" w:themeColor="accent5" w:themeShade="BF"/>
          <w:sz w:val="24"/>
          <w:szCs w:val="24"/>
        </w:rPr>
        <w:t>m.bozorg@shahroodut.ac.ir</w:t>
      </w:r>
    </w:p>
    <w:p w:rsidR="00AE4E12" w:rsidRDefault="00AE4E12" w:rsidP="00AE4E1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071"/>
        <w:gridCol w:w="2065"/>
        <w:gridCol w:w="2082"/>
      </w:tblGrid>
      <w:tr w:rsidR="008A5236" w:rsidRPr="004668D3" w:rsidTr="00BE09BD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5236" w:rsidRPr="00F765D5" w:rsidRDefault="008A5236" w:rsidP="008A5236">
            <w:pPr>
              <w:tabs>
                <w:tab w:val="left" w:pos="1805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765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1</w:t>
            </w:r>
            <w:r w:rsidRPr="00F765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. Porosity properties of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prepared nanomaterials.</w:t>
            </w:r>
          </w:p>
        </w:tc>
      </w:tr>
      <w:tr w:rsidR="008A5236" w:rsidRPr="004668D3" w:rsidTr="00BE09BD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5236" w:rsidRPr="00F765D5" w:rsidRDefault="008A5236" w:rsidP="00041D39">
            <w:pPr>
              <w:tabs>
                <w:tab w:val="left" w:pos="1805"/>
              </w:tabs>
              <w:rPr>
                <w:rFonts w:asciiTheme="majorBidi" w:hAnsiTheme="majorBidi" w:cs="B Nazanin"/>
                <w:sz w:val="24"/>
                <w:szCs w:val="24"/>
              </w:rPr>
            </w:pPr>
            <w:r w:rsidRPr="00F765D5">
              <w:rPr>
                <w:rFonts w:asciiTheme="majorBidi" w:hAnsiTheme="majorBidi" w:cs="B Nazanin"/>
                <w:sz w:val="24"/>
                <w:szCs w:val="24"/>
              </w:rPr>
              <w:t>Sampl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5236" w:rsidRPr="00F765D5" w:rsidRDefault="008A5236" w:rsidP="00041D39">
            <w:pPr>
              <w:tabs>
                <w:tab w:val="left" w:pos="1805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765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pore diameter (n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09BD" w:rsidRDefault="008A5236" w:rsidP="00041D39">
            <w:pPr>
              <w:tabs>
                <w:tab w:val="left" w:pos="1805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F765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 xml:space="preserve">Volume pore </w:t>
            </w:r>
          </w:p>
          <w:p w:rsidR="008A5236" w:rsidRPr="00F765D5" w:rsidRDefault="008A5236" w:rsidP="00041D39">
            <w:pPr>
              <w:tabs>
                <w:tab w:val="left" w:pos="1805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F765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(P/P</w:t>
            </w:r>
            <w:r w:rsidRPr="00F765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val="fr-FR"/>
              </w:rPr>
              <w:t>o</w:t>
            </w:r>
            <w:r w:rsidRPr="00F765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=0.9), (cm</w:t>
            </w:r>
            <w:r w:rsidRPr="00F765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  <w:lang w:val="fr-FR"/>
              </w:rPr>
              <w:t>3</w:t>
            </w:r>
            <w:r w:rsidRPr="00F765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5236" w:rsidRPr="00F765D5" w:rsidRDefault="008A5236" w:rsidP="00041D39">
            <w:pPr>
              <w:tabs>
                <w:tab w:val="left" w:pos="1805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765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urface area (m</w:t>
            </w:r>
            <w:r w:rsidRPr="00F765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765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g)</w:t>
            </w:r>
          </w:p>
        </w:tc>
      </w:tr>
      <w:tr w:rsidR="008A5236" w:rsidRPr="0086742C" w:rsidTr="00BE09B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36" w:rsidRPr="00734A78" w:rsidRDefault="008A5236" w:rsidP="008A5236">
            <w:pPr>
              <w:tabs>
                <w:tab w:val="left" w:pos="1805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734A78">
              <w:rPr>
                <w:rFonts w:asciiTheme="majorBidi" w:hAnsiTheme="majorBidi" w:cs="B Nazanin"/>
                <w:sz w:val="24"/>
                <w:szCs w:val="24"/>
                <w:lang w:val="fr-FR"/>
              </w:rPr>
              <w:t>CNT</w:t>
            </w:r>
            <w:r>
              <w:rPr>
                <w:rFonts w:asciiTheme="majorBidi" w:hAnsiTheme="majorBidi" w:cs="B Nazanin"/>
                <w:sz w:val="24"/>
                <w:szCs w:val="24"/>
                <w:lang w:val="fr-FR"/>
              </w:rPr>
              <w:t>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36" w:rsidRPr="00734A78" w:rsidRDefault="008A5236" w:rsidP="008A5236">
            <w:pPr>
              <w:tabs>
                <w:tab w:val="left" w:pos="1805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734A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36" w:rsidRPr="00734A78" w:rsidRDefault="008A5236" w:rsidP="008A5236">
            <w:pPr>
              <w:tabs>
                <w:tab w:val="left" w:pos="1805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734A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36" w:rsidRPr="0086742C" w:rsidRDefault="008A5236" w:rsidP="008A5236">
            <w:pPr>
              <w:tabs>
                <w:tab w:val="left" w:pos="1805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34A7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65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</w:t>
            </w:r>
          </w:p>
        </w:tc>
      </w:tr>
      <w:tr w:rsidR="008A5236" w:rsidRPr="0086742C" w:rsidTr="00BE09B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36" w:rsidRPr="0086742C" w:rsidRDefault="008A5236" w:rsidP="008A5236">
            <w:pPr>
              <w:tabs>
                <w:tab w:val="left" w:pos="1805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6742C">
              <w:rPr>
                <w:rFonts w:asciiTheme="majorBidi" w:hAnsiTheme="majorBidi" w:cs="B Nazanin"/>
                <w:sz w:val="24"/>
                <w:szCs w:val="24"/>
              </w:rPr>
              <w:t>UiO-66-NH</w:t>
            </w:r>
            <w:r w:rsidRPr="0086742C">
              <w:rPr>
                <w:rFonts w:asciiTheme="majorBidi" w:hAnsiTheme="majorBidi" w:cs="B Nazani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36" w:rsidRPr="0086742C" w:rsidRDefault="008A5236" w:rsidP="008A5236">
            <w:pPr>
              <w:tabs>
                <w:tab w:val="left" w:pos="1805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36" w:rsidRPr="0086742C" w:rsidRDefault="008A5236" w:rsidP="008A5236">
            <w:pPr>
              <w:tabs>
                <w:tab w:val="left" w:pos="1805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36" w:rsidRPr="0086742C" w:rsidRDefault="008A5236" w:rsidP="008A5236">
            <w:pPr>
              <w:tabs>
                <w:tab w:val="left" w:pos="1805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13</w:t>
            </w:r>
          </w:p>
        </w:tc>
      </w:tr>
      <w:tr w:rsidR="008A5236" w:rsidRPr="0086742C" w:rsidTr="00BE09B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5236" w:rsidRPr="0086742C" w:rsidRDefault="008A5236" w:rsidP="008A5236">
            <w:pPr>
              <w:tabs>
                <w:tab w:val="left" w:pos="1805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30F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iO-66-NH</w:t>
            </w:r>
            <w:r w:rsidRPr="004130F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@CNTs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5236" w:rsidRPr="0086742C" w:rsidRDefault="008A5236" w:rsidP="008A5236">
            <w:pPr>
              <w:tabs>
                <w:tab w:val="left" w:pos="1805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5236" w:rsidRPr="0086742C" w:rsidRDefault="008A5236" w:rsidP="008A5236">
            <w:pPr>
              <w:tabs>
                <w:tab w:val="left" w:pos="1805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5236" w:rsidRPr="0086742C" w:rsidRDefault="008A5236" w:rsidP="008A5236">
            <w:pPr>
              <w:tabs>
                <w:tab w:val="left" w:pos="1805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6.6</w:t>
            </w:r>
          </w:p>
        </w:tc>
      </w:tr>
    </w:tbl>
    <w:p w:rsidR="008A5236" w:rsidRDefault="008A5236" w:rsidP="009C5FFD">
      <w:pPr>
        <w:jc w:val="center"/>
        <w:rPr>
          <w:noProof/>
        </w:rPr>
      </w:pPr>
    </w:p>
    <w:p w:rsidR="00606F4E" w:rsidRDefault="00606F4E" w:rsidP="009C5FFD">
      <w:pPr>
        <w:jc w:val="center"/>
        <w:rPr>
          <w:noProof/>
        </w:rPr>
      </w:pPr>
    </w:p>
    <w:p w:rsidR="00FF72E7" w:rsidRDefault="00FF72E7" w:rsidP="009C5FFD">
      <w:pPr>
        <w:jc w:val="center"/>
        <w:rPr>
          <w:noProof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00B66F59" wp14:editId="71DA57C9">
            <wp:extent cx="5720080" cy="206248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219" cy="2069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72E7" w:rsidRPr="00FF72E7" w:rsidRDefault="00FF72E7" w:rsidP="00FF72E7">
      <w:pPr>
        <w:jc w:val="center"/>
        <w:rPr>
          <w:rFonts w:asciiTheme="majorBidi" w:hAnsiTheme="majorBidi" w:cstheme="majorBidi"/>
          <w:bCs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Fig. S1. S</w:t>
      </w:r>
      <w:r w:rsidRPr="00FF72E7">
        <w:rPr>
          <w:rFonts w:asciiTheme="majorBidi" w:hAnsiTheme="majorBidi" w:cstheme="majorBidi"/>
          <w:bCs/>
          <w:iCs/>
          <w:noProof/>
          <w:sz w:val="24"/>
          <w:szCs w:val="24"/>
        </w:rPr>
        <w:t>chematic of the synthesis process of UiO-66-NH</w:t>
      </w:r>
      <w:r w:rsidRPr="009526F7">
        <w:rPr>
          <w:rFonts w:asciiTheme="majorBidi" w:hAnsiTheme="majorBidi" w:cstheme="majorBidi"/>
          <w:bCs/>
          <w:iCs/>
          <w:noProof/>
          <w:sz w:val="24"/>
          <w:szCs w:val="24"/>
          <w:vertAlign w:val="subscript"/>
        </w:rPr>
        <w:t>2</w:t>
      </w:r>
      <w:r w:rsidRPr="00FF72E7">
        <w:rPr>
          <w:rFonts w:asciiTheme="majorBidi" w:hAnsiTheme="majorBidi" w:cstheme="majorBidi"/>
          <w:bCs/>
          <w:iCs/>
          <w:noProof/>
          <w:sz w:val="24"/>
          <w:szCs w:val="24"/>
        </w:rPr>
        <w:t>@CNTs hybrid nanocomposite</w:t>
      </w:r>
      <w:r w:rsidR="00655A93">
        <w:rPr>
          <w:rFonts w:asciiTheme="majorBidi" w:hAnsiTheme="majorBidi" w:cstheme="majorBidi"/>
          <w:bCs/>
          <w:iCs/>
          <w:noProof/>
          <w:sz w:val="24"/>
          <w:szCs w:val="24"/>
        </w:rPr>
        <w:t xml:space="preserve"> </w:t>
      </w:r>
      <w:r w:rsidR="00655A93">
        <w:rPr>
          <w:rFonts w:asciiTheme="majorBidi" w:hAnsiTheme="majorBidi" w:cstheme="majorBidi"/>
          <w:sz w:val="24"/>
          <w:szCs w:val="24"/>
        </w:rPr>
        <w:fldChar w:fldCharType="begin"/>
      </w:r>
      <w:r w:rsidR="00655A93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bdi&lt;/Author&gt;&lt;Year&gt;2021&lt;/Year&gt;&lt;RecNum&gt;13&lt;/RecNum&gt;&lt;DisplayText&gt;&lt;style face="superscript"&gt;1&lt;/style&gt;&lt;/DisplayText&gt;&lt;record&gt;&lt;rec-number&gt;13&lt;/rec-number&gt;&lt;foreign-keys&gt;&lt;key app="EN" db-id="eexw0pvsrex5t7es9vovews8t2pfzssefrr2" timestamp="1620565196"&gt;13&lt;/key&gt;&lt;/foreign-keys&gt;&lt;ref-type name="Journal Article"&gt;17&lt;/ref-type&gt;&lt;contributors&gt;&lt;authors&gt;&lt;author&gt;Abdi, Jafar&lt;/author&gt;&lt;author&gt;Banisharif, Farhad&lt;/author&gt;&lt;author&gt;Khataee, Alireza&lt;/author&gt;&lt;/authors&gt;&lt;/contributors&gt;&lt;titles&gt;&lt;title&gt;Amine-functionalized Zr-MOF/CNTs nanocomposite as an efficient and reusable photocatalyst for removing organic contaminants&lt;/title&gt;&lt;secondary-title&gt;Journal of Molecular Liquids&lt;/secondary-title&gt;&lt;/titles&gt;&lt;periodical&gt;&lt;full-title&gt;Journal of Molecular Liquids&lt;/full-title&gt;&lt;/periodical&gt;&lt;pages&gt;116129&lt;/pages&gt;&lt;dates&gt;&lt;year&gt;2021&lt;/year&gt;&lt;/dates&gt;&lt;isbn&gt;0167-7322&lt;/isbn&gt;&lt;urls&gt;&lt;/urls&gt;&lt;/record&gt;&lt;/Cite&gt;&lt;/EndNote&gt;</w:instrText>
      </w:r>
      <w:r w:rsidR="00655A93">
        <w:rPr>
          <w:rFonts w:asciiTheme="majorBidi" w:hAnsiTheme="majorBidi" w:cstheme="majorBidi"/>
          <w:sz w:val="24"/>
          <w:szCs w:val="24"/>
        </w:rPr>
        <w:fldChar w:fldCharType="separate"/>
      </w:r>
      <w:r w:rsidR="00655A93" w:rsidRPr="00DB231F">
        <w:rPr>
          <w:rFonts w:asciiTheme="majorBidi" w:hAnsiTheme="majorBidi" w:cstheme="majorBidi"/>
          <w:noProof/>
          <w:sz w:val="24"/>
          <w:szCs w:val="24"/>
          <w:vertAlign w:val="superscript"/>
        </w:rPr>
        <w:t>1</w:t>
      </w:r>
      <w:r w:rsidR="00655A93">
        <w:rPr>
          <w:rFonts w:asciiTheme="majorBidi" w:hAnsiTheme="majorBidi" w:cstheme="majorBidi"/>
          <w:sz w:val="24"/>
          <w:szCs w:val="24"/>
        </w:rPr>
        <w:fldChar w:fldCharType="end"/>
      </w:r>
      <w:r w:rsidR="00655A93">
        <w:rPr>
          <w:rFonts w:asciiTheme="majorBidi" w:hAnsiTheme="majorBidi" w:cstheme="majorBidi"/>
          <w:sz w:val="24"/>
          <w:szCs w:val="24"/>
        </w:rPr>
        <w:t>.</w:t>
      </w:r>
      <w:r w:rsidRPr="00FF72E7">
        <w:rPr>
          <w:rFonts w:asciiTheme="majorBidi" w:hAnsiTheme="majorBidi" w:cstheme="majorBidi"/>
          <w:bCs/>
          <w:iCs/>
          <w:noProof/>
          <w:sz w:val="24"/>
          <w:szCs w:val="24"/>
        </w:rPr>
        <w:t xml:space="preserve"> </w:t>
      </w:r>
    </w:p>
    <w:p w:rsidR="00FF72E7" w:rsidRDefault="00FF72E7" w:rsidP="009C5FFD">
      <w:pPr>
        <w:jc w:val="center"/>
        <w:rPr>
          <w:noProof/>
        </w:rPr>
      </w:pPr>
    </w:p>
    <w:p w:rsidR="00665C23" w:rsidRDefault="009C5FFD" w:rsidP="009C5FFD">
      <w:pPr>
        <w:jc w:val="center"/>
      </w:pPr>
      <w:r>
        <w:rPr>
          <w:noProof/>
        </w:rPr>
        <w:drawing>
          <wp:inline distT="0" distB="0" distL="0" distR="0">
            <wp:extent cx="4778795" cy="362902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24B4F8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5601" cy="3641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8E6" w:rsidRDefault="000F78E6" w:rsidP="00FF72E7">
      <w:pPr>
        <w:jc w:val="center"/>
        <w:rPr>
          <w:rFonts w:asciiTheme="majorBidi" w:hAnsiTheme="majorBidi" w:cstheme="majorBidi"/>
          <w:sz w:val="24"/>
          <w:szCs w:val="24"/>
        </w:rPr>
      </w:pPr>
      <w:r w:rsidRPr="00676B12">
        <w:rPr>
          <w:rFonts w:asciiTheme="majorBidi" w:hAnsiTheme="majorBidi" w:cstheme="majorBidi"/>
          <w:sz w:val="24"/>
          <w:szCs w:val="24"/>
        </w:rPr>
        <w:t>Fig. S</w:t>
      </w:r>
      <w:r w:rsidR="00FF72E7">
        <w:rPr>
          <w:rFonts w:asciiTheme="majorBidi" w:hAnsiTheme="majorBidi" w:cstheme="majorBidi"/>
          <w:sz w:val="24"/>
          <w:szCs w:val="24"/>
        </w:rPr>
        <w:t>2</w:t>
      </w:r>
      <w:r w:rsidRPr="00676B12">
        <w:rPr>
          <w:rFonts w:asciiTheme="majorBidi" w:hAnsiTheme="majorBidi" w:cstheme="majorBidi"/>
          <w:sz w:val="24"/>
          <w:szCs w:val="24"/>
        </w:rPr>
        <w:t>. The XRD pattern of bare UiO-66-NH</w:t>
      </w:r>
      <w:r w:rsidRPr="00676B1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B231F">
        <w:rPr>
          <w:rFonts w:asciiTheme="majorBidi" w:hAnsiTheme="majorBidi" w:cstheme="majorBidi"/>
          <w:sz w:val="24"/>
          <w:szCs w:val="24"/>
        </w:rPr>
        <w:t xml:space="preserve"> compared with the literature </w:t>
      </w:r>
      <w:r w:rsidR="00DB231F">
        <w:rPr>
          <w:rFonts w:asciiTheme="majorBidi" w:hAnsiTheme="majorBidi" w:cstheme="majorBidi"/>
          <w:sz w:val="24"/>
          <w:szCs w:val="24"/>
        </w:rPr>
        <w:fldChar w:fldCharType="begin"/>
      </w:r>
      <w:r w:rsidR="00DB231F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bdi&lt;/Author&gt;&lt;Year&gt;2021&lt;/Year&gt;&lt;RecNum&gt;13&lt;/RecNum&gt;&lt;DisplayText&gt;&lt;style face="superscript"&gt;1&lt;/style&gt;&lt;/DisplayText&gt;&lt;record&gt;&lt;rec-number&gt;13&lt;/rec-number&gt;&lt;foreign-keys&gt;&lt;key app="EN" db-id="eexw0pvsrex5t7es9vovews8t2pfzssefrr2" timestamp="1620565196"&gt;13&lt;/key&gt;&lt;/foreign-keys&gt;&lt;ref-type name="Journal Article"&gt;17&lt;/ref-type&gt;&lt;contributors&gt;&lt;authors&gt;&lt;author&gt;Abdi, Jafar&lt;/author&gt;&lt;author&gt;Banisharif, Farhad&lt;/author&gt;&lt;author&gt;Khataee, Alireza&lt;/author&gt;&lt;/authors&gt;&lt;/contributors&gt;&lt;titles&gt;&lt;title&gt;Amine-functionalized Zr-MOF/CNTs nanocomposite as an efficient and reusable photocatalyst for removing organic contaminants&lt;/title&gt;&lt;secondary-title&gt;Journal of Molecular Liquids&lt;/secondary-title&gt;&lt;/titles&gt;&lt;periodical&gt;&lt;full-title&gt;Journal of Molecular Liquids&lt;/full-title&gt;&lt;/periodical&gt;&lt;pages&gt;116129&lt;/pages&gt;&lt;dates&gt;&lt;year&gt;2021&lt;/year&gt;&lt;/dates&gt;&lt;isbn&gt;0167-7322&lt;/isbn&gt;&lt;urls&gt;&lt;/urls&gt;&lt;/record&gt;&lt;/Cite&gt;&lt;/EndNote&gt;</w:instrText>
      </w:r>
      <w:r w:rsidR="00DB231F">
        <w:rPr>
          <w:rFonts w:asciiTheme="majorBidi" w:hAnsiTheme="majorBidi" w:cstheme="majorBidi"/>
          <w:sz w:val="24"/>
          <w:szCs w:val="24"/>
        </w:rPr>
        <w:fldChar w:fldCharType="separate"/>
      </w:r>
      <w:r w:rsidR="00DB231F" w:rsidRPr="00DB231F">
        <w:rPr>
          <w:rFonts w:asciiTheme="majorBidi" w:hAnsiTheme="majorBidi" w:cstheme="majorBidi"/>
          <w:noProof/>
          <w:sz w:val="24"/>
          <w:szCs w:val="24"/>
          <w:vertAlign w:val="superscript"/>
        </w:rPr>
        <w:t>1</w:t>
      </w:r>
      <w:r w:rsidR="00DB231F">
        <w:rPr>
          <w:rFonts w:asciiTheme="majorBidi" w:hAnsiTheme="majorBidi" w:cstheme="majorBidi"/>
          <w:sz w:val="24"/>
          <w:szCs w:val="24"/>
        </w:rPr>
        <w:fldChar w:fldCharType="end"/>
      </w:r>
      <w:r w:rsidR="00DB231F">
        <w:rPr>
          <w:rFonts w:asciiTheme="majorBidi" w:hAnsiTheme="majorBidi" w:cstheme="majorBidi"/>
          <w:sz w:val="24"/>
          <w:szCs w:val="24"/>
        </w:rPr>
        <w:t xml:space="preserve">. </w:t>
      </w:r>
    </w:p>
    <w:p w:rsidR="008D4965" w:rsidRPr="00676B12" w:rsidRDefault="008D4965" w:rsidP="00DB231F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E3F09" w:rsidRDefault="009E63C3" w:rsidP="00AE4E12">
      <w:pPr>
        <w:jc w:val="center"/>
        <w:rPr>
          <w:rFonts w:asciiTheme="majorBidi" w:hAnsiTheme="majorBidi" w:cstheme="majorBidi"/>
          <w:sz w:val="24"/>
          <w:szCs w:val="24"/>
        </w:rPr>
      </w:pPr>
      <w:r w:rsidRPr="009E63C3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A3FA37F" wp14:editId="567024D0">
                <wp:simplePos x="0" y="0"/>
                <wp:positionH relativeFrom="column">
                  <wp:posOffset>1114425</wp:posOffset>
                </wp:positionH>
                <wp:positionV relativeFrom="paragraph">
                  <wp:posOffset>171450</wp:posOffset>
                </wp:positionV>
                <wp:extent cx="781050" cy="43815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438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63C3" w:rsidRPr="009E63C3" w:rsidRDefault="009E63C3" w:rsidP="009E63C3">
                            <w:pPr>
                              <w:rPr>
                                <w:rFonts w:cstheme="minorHAns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36"/>
                                <w:szCs w:val="36"/>
                              </w:rPr>
                              <w:t>C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3FA37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87.75pt;margin-top:13.5pt;width:61.5pt;height:34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" filled="f" stroked="f">
                <v:textbox>
                  <w:txbxContent>
                    <w:p w:rsidR="009E63C3" w:rsidRPr="009E63C3" w:rsidRDefault="009E63C3" w:rsidP="009E63C3">
                      <w:pPr>
                        <w:rPr>
                          <w:rFonts w:cstheme="minorHAnsi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36"/>
                          <w:szCs w:val="36"/>
                        </w:rPr>
                        <w:t>CNTs</w:t>
                      </w:r>
                    </w:p>
                  </w:txbxContent>
                </v:textbox>
              </v:shape>
            </w:pict>
          </mc:Fallback>
        </mc:AlternateContent>
      </w:r>
      <w:r w:rsidR="00EE3F09">
        <w:rPr>
          <w:noProof/>
        </w:rPr>
        <w:drawing>
          <wp:inline distT="0" distB="0" distL="0" distR="0" wp14:anchorId="21D75ED5" wp14:editId="5E5DC527">
            <wp:extent cx="5619750" cy="4876800"/>
            <wp:effectExtent l="0" t="0" r="0" b="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DFD51C8F-EF35-45A8-98CA-820A2D353E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E63C3" w:rsidRDefault="009E63C3" w:rsidP="00AE4E1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E3F09" w:rsidRDefault="009E63C3" w:rsidP="00AE4E12">
      <w:pPr>
        <w:jc w:val="center"/>
        <w:rPr>
          <w:rFonts w:asciiTheme="majorBidi" w:hAnsiTheme="majorBidi" w:cstheme="majorBidi"/>
          <w:sz w:val="24"/>
          <w:szCs w:val="24"/>
        </w:rPr>
      </w:pPr>
      <w:r w:rsidRPr="009E63C3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A3FA37F" wp14:editId="567024D0">
                <wp:simplePos x="0" y="0"/>
                <wp:positionH relativeFrom="column">
                  <wp:posOffset>1009649</wp:posOffset>
                </wp:positionH>
                <wp:positionV relativeFrom="paragraph">
                  <wp:posOffset>114300</wp:posOffset>
                </wp:positionV>
                <wp:extent cx="2238375" cy="43815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8375" cy="438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63C3" w:rsidRPr="009E63C3" w:rsidRDefault="009E63C3" w:rsidP="009E63C3">
                            <w:pPr>
                              <w:rPr>
                                <w:rFonts w:cstheme="minorHAns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36"/>
                                <w:szCs w:val="36"/>
                              </w:rPr>
                              <w:t>UiO-66-NH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36"/>
                                <w:szCs w:val="3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3FA37F" id="_x0000_s1027" type="#_x0000_t202" style="position:absolute;left:0;text-align:left;margin-left:79.5pt;margin-top:9pt;width:176.25pt;height:34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" filled="f" stroked="f">
                <v:textbox>
                  <w:txbxContent>
                    <w:p w:rsidR="009E63C3" w:rsidRPr="009E63C3" w:rsidRDefault="009E63C3" w:rsidP="009E63C3">
                      <w:pPr>
                        <w:rPr>
                          <w:rFonts w:cstheme="minorHAnsi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36"/>
                          <w:szCs w:val="36"/>
                        </w:rPr>
                        <w:t>UiO-66-NH</w:t>
                      </w:r>
                      <w:r>
                        <w:rPr>
                          <w:rFonts w:cstheme="minorHAnsi"/>
                          <w:b/>
                          <w:bCs/>
                          <w:sz w:val="36"/>
                          <w:szCs w:val="36"/>
                          <w:vertAlign w:val="sub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EE3F09">
        <w:rPr>
          <w:noProof/>
        </w:rPr>
        <w:drawing>
          <wp:inline distT="0" distB="0" distL="0" distR="0" wp14:anchorId="4C5C5AAA" wp14:editId="0E0EFD0F">
            <wp:extent cx="5619750" cy="4762500"/>
            <wp:effectExtent l="0" t="0" r="0" b="0"/>
            <wp:docPr id="43" name="Chart 43">
              <a:extLst xmlns:a="http://schemas.openxmlformats.org/drawingml/2006/main">
                <a:ext uri="{FF2B5EF4-FFF2-40B4-BE49-F238E27FC236}">
                  <a16:creationId xmlns:a16="http://schemas.microsoft.com/office/drawing/2014/main" id="{DFD51C8F-EF35-45A8-98CA-820A2D353E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E63C3" w:rsidRDefault="009E63C3" w:rsidP="00AE4E1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E3F09" w:rsidRPr="00AE4E12" w:rsidRDefault="009E63C3" w:rsidP="00AE4E12">
      <w:pPr>
        <w:jc w:val="center"/>
        <w:rPr>
          <w:rFonts w:asciiTheme="majorBidi" w:hAnsiTheme="majorBidi" w:cstheme="majorBidi"/>
          <w:sz w:val="24"/>
          <w:szCs w:val="24"/>
        </w:rPr>
      </w:pPr>
      <w:r w:rsidRPr="009E63C3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89E6286" wp14:editId="2F368765">
                <wp:simplePos x="0" y="0"/>
                <wp:positionH relativeFrom="column">
                  <wp:posOffset>1000125</wp:posOffset>
                </wp:positionH>
                <wp:positionV relativeFrom="paragraph">
                  <wp:posOffset>169545</wp:posOffset>
                </wp:positionV>
                <wp:extent cx="2238375" cy="43815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8375" cy="438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63C3" w:rsidRPr="009E63C3" w:rsidRDefault="009E63C3" w:rsidP="009E63C3">
                            <w:pPr>
                              <w:rPr>
                                <w:rFonts w:cstheme="minorHAns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36"/>
                                <w:szCs w:val="36"/>
                              </w:rPr>
                              <w:t>UiO-66-NH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36"/>
                                <w:szCs w:val="3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36"/>
                                <w:szCs w:val="36"/>
                              </w:rPr>
                              <w:t>@C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9E6286" id="_x0000_s1028" type="#_x0000_t202" style="position:absolute;left:0;text-align:left;margin-left:78.75pt;margin-top:13.35pt;width:176.25pt;height:34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" filled="f" stroked="f">
                <v:textbox>
                  <w:txbxContent>
                    <w:p w:rsidR="009E63C3" w:rsidRPr="009E63C3" w:rsidRDefault="009E63C3" w:rsidP="009E63C3">
                      <w:pPr>
                        <w:rPr>
                          <w:rFonts w:cstheme="minorHAnsi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36"/>
                          <w:szCs w:val="36"/>
                        </w:rPr>
                        <w:t>UiO-66-NH</w:t>
                      </w:r>
                      <w:r>
                        <w:rPr>
                          <w:rFonts w:cstheme="minorHAnsi"/>
                          <w:b/>
                          <w:bCs/>
                          <w:sz w:val="36"/>
                          <w:szCs w:val="36"/>
                          <w:vertAlign w:val="subscript"/>
                        </w:rPr>
                        <w:t>2</w:t>
                      </w:r>
                      <w:r>
                        <w:rPr>
                          <w:rFonts w:cstheme="minorHAnsi"/>
                          <w:b/>
                          <w:bCs/>
                          <w:sz w:val="36"/>
                          <w:szCs w:val="36"/>
                        </w:rPr>
                        <w:t>@CNTs</w:t>
                      </w:r>
                    </w:p>
                  </w:txbxContent>
                </v:textbox>
              </v:shape>
            </w:pict>
          </mc:Fallback>
        </mc:AlternateContent>
      </w:r>
      <w:r w:rsidR="00EE3F09">
        <w:rPr>
          <w:noProof/>
        </w:rPr>
        <w:drawing>
          <wp:inline distT="0" distB="0" distL="0" distR="0" wp14:anchorId="643C5084" wp14:editId="78E9C8F1">
            <wp:extent cx="5648325" cy="4714875"/>
            <wp:effectExtent l="0" t="0" r="0" b="0"/>
            <wp:docPr id="44" name="Chart 44">
              <a:extLst xmlns:a="http://schemas.openxmlformats.org/drawingml/2006/main">
                <a:ext uri="{FF2B5EF4-FFF2-40B4-BE49-F238E27FC236}">
                  <a16:creationId xmlns:a16="http://schemas.microsoft.com/office/drawing/2014/main" id="{DFD51C8F-EF35-45A8-98CA-820A2D353E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870DA" w:rsidRDefault="004870DA" w:rsidP="00856A99">
      <w:pPr>
        <w:jc w:val="center"/>
        <w:rPr>
          <w:rFonts w:asciiTheme="majorBidi" w:hAnsiTheme="majorBidi" w:cstheme="majorBidi"/>
          <w:sz w:val="24"/>
          <w:szCs w:val="24"/>
        </w:rPr>
      </w:pPr>
      <w:r w:rsidRPr="00AE4E12">
        <w:rPr>
          <w:rFonts w:asciiTheme="majorBidi" w:hAnsiTheme="majorBidi" w:cstheme="majorBidi"/>
          <w:sz w:val="24"/>
          <w:szCs w:val="24"/>
        </w:rPr>
        <w:t>Fig. S</w:t>
      </w:r>
      <w:r w:rsidR="00856A99">
        <w:rPr>
          <w:rFonts w:asciiTheme="majorBidi" w:hAnsiTheme="majorBidi" w:cstheme="majorBidi"/>
          <w:sz w:val="24"/>
          <w:szCs w:val="24"/>
        </w:rPr>
        <w:t>3</w:t>
      </w:r>
      <w:r w:rsidRPr="00AE4E12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Magnified images of the</w:t>
      </w:r>
      <w:r w:rsidRPr="004870DA">
        <w:rPr>
          <w:rFonts w:asciiTheme="majorBidi" w:hAnsiTheme="majorBidi" w:cstheme="majorBidi"/>
          <w:sz w:val="24"/>
          <w:szCs w:val="24"/>
        </w:rPr>
        <w:t xml:space="preserve"> N</w:t>
      </w:r>
      <w:r w:rsidRPr="004870DA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870DA">
        <w:rPr>
          <w:rFonts w:asciiTheme="majorBidi" w:hAnsiTheme="majorBidi" w:cstheme="majorBidi"/>
          <w:sz w:val="24"/>
          <w:szCs w:val="24"/>
        </w:rPr>
        <w:t xml:space="preserve"> adsorption-desorption isotherms of the prepared </w:t>
      </w:r>
      <w:r w:rsidR="008A27EF">
        <w:rPr>
          <w:rFonts w:asciiTheme="majorBidi" w:hAnsiTheme="majorBidi" w:cstheme="majorBidi"/>
          <w:sz w:val="24"/>
          <w:szCs w:val="24"/>
        </w:rPr>
        <w:t>samples</w:t>
      </w:r>
      <w:r w:rsidRPr="004870D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t 77 K.</w:t>
      </w:r>
    </w:p>
    <w:p w:rsidR="00EE3F09" w:rsidRDefault="00EE3F09" w:rsidP="005C78AB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:rsidR="00856A99" w:rsidRDefault="00856A99" w:rsidP="00856A99">
      <w:pPr>
        <w:jc w:val="center"/>
      </w:pPr>
      <w:r>
        <w:rPr>
          <w:noProof/>
        </w:rPr>
        <w:lastRenderedPageBreak/>
        <w:drawing>
          <wp:inline distT="0" distB="0" distL="0" distR="0" wp14:anchorId="7E0C4DAE" wp14:editId="390D085E">
            <wp:extent cx="4953000" cy="38375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249BDC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1558" cy="3851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6A99" w:rsidRDefault="00856A99" w:rsidP="00856A99">
      <w:pPr>
        <w:jc w:val="center"/>
        <w:rPr>
          <w:rFonts w:asciiTheme="majorBidi" w:hAnsiTheme="majorBidi" w:cstheme="majorBidi"/>
          <w:sz w:val="24"/>
          <w:szCs w:val="24"/>
        </w:rPr>
      </w:pPr>
      <w:r w:rsidRPr="00AE4E12">
        <w:rPr>
          <w:rFonts w:asciiTheme="majorBidi" w:hAnsiTheme="majorBidi" w:cstheme="majorBidi"/>
          <w:sz w:val="24"/>
          <w:szCs w:val="24"/>
        </w:rPr>
        <w:t>Fig. S</w:t>
      </w:r>
      <w:r>
        <w:rPr>
          <w:rFonts w:asciiTheme="majorBidi" w:hAnsiTheme="majorBidi" w:cstheme="majorBidi"/>
          <w:sz w:val="24"/>
          <w:szCs w:val="24"/>
        </w:rPr>
        <w:t>4</w:t>
      </w:r>
      <w:r w:rsidRPr="00AE4E12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Pore size distribution </w:t>
      </w:r>
      <w:r w:rsidRPr="00AE4E12">
        <w:rPr>
          <w:rFonts w:asciiTheme="majorBidi" w:hAnsiTheme="majorBidi" w:cstheme="majorBidi"/>
          <w:sz w:val="24"/>
          <w:szCs w:val="24"/>
        </w:rPr>
        <w:t>of the different samples.</w:t>
      </w:r>
    </w:p>
    <w:p w:rsidR="00EE3F09" w:rsidRDefault="00EE3F09" w:rsidP="005C78AB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:rsidR="007B14AC" w:rsidRDefault="007B14AC" w:rsidP="005C78AB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:rsidR="007B14AC" w:rsidRDefault="007B14AC" w:rsidP="005C78AB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:rsidR="007B14AC" w:rsidRDefault="007B14AC" w:rsidP="005C78AB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:rsidR="007B14AC" w:rsidRDefault="007B14AC" w:rsidP="005C78AB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EE3F09" w:rsidRDefault="00EE3F09" w:rsidP="005C78AB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:rsidR="00DB231F" w:rsidRPr="005C78AB" w:rsidRDefault="00DB231F" w:rsidP="005C78AB">
      <w:pPr>
        <w:pStyle w:val="EndNoteBibliography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5C78AB">
        <w:rPr>
          <w:rFonts w:asciiTheme="majorBidi" w:hAnsiTheme="majorBidi" w:cstheme="majorBidi"/>
          <w:sz w:val="24"/>
          <w:szCs w:val="24"/>
        </w:rPr>
        <w:fldChar w:fldCharType="begin"/>
      </w:r>
      <w:r w:rsidRPr="005C78AB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5C78AB">
        <w:rPr>
          <w:rFonts w:asciiTheme="majorBidi" w:hAnsiTheme="majorBidi" w:cstheme="majorBidi"/>
          <w:sz w:val="24"/>
          <w:szCs w:val="24"/>
        </w:rPr>
        <w:fldChar w:fldCharType="separate"/>
      </w:r>
      <w:r w:rsidRPr="005C78AB">
        <w:rPr>
          <w:rFonts w:asciiTheme="majorBidi" w:hAnsiTheme="majorBidi" w:cstheme="majorBidi"/>
          <w:sz w:val="24"/>
          <w:szCs w:val="24"/>
        </w:rPr>
        <w:t>1</w:t>
      </w:r>
      <w:r w:rsidRPr="005C78AB">
        <w:rPr>
          <w:rFonts w:asciiTheme="majorBidi" w:hAnsiTheme="majorBidi" w:cstheme="majorBidi"/>
          <w:sz w:val="24"/>
          <w:szCs w:val="24"/>
        </w:rPr>
        <w:tab/>
        <w:t xml:space="preserve">Abdi, J., Banisharif, F. &amp; Khataee, A. Amine-functionalized Zr-MOF/CNTs nanocomposite as an efficient and reusable photocatalyst for removing organic contaminants. </w:t>
      </w:r>
      <w:r w:rsidRPr="005C78AB">
        <w:rPr>
          <w:rFonts w:asciiTheme="majorBidi" w:hAnsiTheme="majorBidi" w:cstheme="majorBidi"/>
          <w:i/>
          <w:sz w:val="24"/>
          <w:szCs w:val="24"/>
        </w:rPr>
        <w:t>Journal of Molecular Liquids</w:t>
      </w:r>
      <w:r w:rsidRPr="005C78AB">
        <w:rPr>
          <w:rFonts w:asciiTheme="majorBidi" w:hAnsiTheme="majorBidi" w:cstheme="majorBidi"/>
          <w:sz w:val="24"/>
          <w:szCs w:val="24"/>
        </w:rPr>
        <w:t>, 116129 (2021).</w:t>
      </w:r>
    </w:p>
    <w:p w:rsidR="000F78E6" w:rsidRDefault="00DB231F" w:rsidP="005C78AB">
      <w:pPr>
        <w:jc w:val="both"/>
      </w:pPr>
      <w:r w:rsidRPr="005C78AB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0F78E6" w:rsidSect="00AE4E1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xw0pvsrex5t7es9vovews8t2pfzssefrr2&quot;&gt;UiO-66-NH2-CNT-Epoxy&lt;record-ids&gt;&lt;item&gt;13&lt;/item&gt;&lt;/record-ids&gt;&lt;/item&gt;&lt;/Libraries&gt;"/>
  </w:docVars>
  <w:rsids>
    <w:rsidRoot w:val="009C5FFD"/>
    <w:rsid w:val="00025C6D"/>
    <w:rsid w:val="000F78E6"/>
    <w:rsid w:val="004634F4"/>
    <w:rsid w:val="004870DA"/>
    <w:rsid w:val="005C78AB"/>
    <w:rsid w:val="00606F4E"/>
    <w:rsid w:val="00655A93"/>
    <w:rsid w:val="00665C23"/>
    <w:rsid w:val="00676B12"/>
    <w:rsid w:val="006F45D7"/>
    <w:rsid w:val="007B14AC"/>
    <w:rsid w:val="00843C96"/>
    <w:rsid w:val="00856A99"/>
    <w:rsid w:val="008A27EF"/>
    <w:rsid w:val="008A5236"/>
    <w:rsid w:val="008D4965"/>
    <w:rsid w:val="009526F7"/>
    <w:rsid w:val="009C5FFD"/>
    <w:rsid w:val="009E63C3"/>
    <w:rsid w:val="009F6E7E"/>
    <w:rsid w:val="00AE4E12"/>
    <w:rsid w:val="00BE09BD"/>
    <w:rsid w:val="00BE0AB0"/>
    <w:rsid w:val="00D5563A"/>
    <w:rsid w:val="00DB231F"/>
    <w:rsid w:val="00EE3F09"/>
    <w:rsid w:val="00F755DB"/>
    <w:rsid w:val="00FF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6D73D"/>
  <w15:chartTrackingRefBased/>
  <w15:docId w15:val="{935E4E49-744B-41AF-BF5A-030D31100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25C6D"/>
    <w:pPr>
      <w:keepNext/>
      <w:keepLines/>
      <w:spacing w:before="240" w:after="0" w:line="480" w:lineRule="auto"/>
      <w:outlineLvl w:val="0"/>
    </w:pPr>
    <w:rPr>
      <w:rFonts w:asciiTheme="majorBidi" w:eastAsiaTheme="majorEastAsia" w:hAnsiTheme="majorBidi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C6D"/>
    <w:rPr>
      <w:rFonts w:asciiTheme="majorBidi" w:eastAsiaTheme="majorEastAsia" w:hAnsiTheme="majorBidi" w:cstheme="majorBidi"/>
      <w:b/>
      <w:color w:val="000000" w:themeColor="text1"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23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23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231F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231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E4E12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4E12"/>
    <w:pPr>
      <w:bidi/>
      <w:spacing w:after="0" w:line="240" w:lineRule="auto"/>
    </w:pPr>
    <w:rPr>
      <w:rFonts w:ascii="Calibri" w:eastAsia="Calibri" w:hAnsi="Calibri" w:cs="Calibri"/>
      <w:sz w:val="20"/>
      <w:szCs w:val="2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4E12"/>
    <w:rPr>
      <w:rFonts w:ascii="Calibri" w:eastAsia="Calibri" w:hAnsi="Calibri" w:cs="Calibri"/>
      <w:sz w:val="20"/>
      <w:szCs w:val="20"/>
      <w:lang w:bidi="fa-IR"/>
    </w:rPr>
  </w:style>
  <w:style w:type="table" w:styleId="TableGrid">
    <w:name w:val="Table Grid"/>
    <w:basedOn w:val="TableNormal"/>
    <w:uiPriority w:val="39"/>
    <w:rsid w:val="008A5236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2.tmp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3.tmp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ain%20files\Projects\8-CNT@UiO-66-NH2%20photocatalyst%20(Accepted)\analysis\BET\BET11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ain%20files\Projects\8-CNT@UiO-66-NH2%20photocatalyst%20(Accepted)\analysis\BET\BET11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ain%20files\Projects\8-CNT@UiO-66-NH2%20photocatalyst%20(Accepted)\analysis\BET\BET11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13146559842343"/>
          <c:y val="2.1609884130337365E-2"/>
          <c:w val="0.79593661551337103"/>
          <c:h val="0.83332141342594179"/>
        </c:manualLayout>
      </c:layout>
      <c:scatterChart>
        <c:scatterStyle val="smoothMarker"/>
        <c:varyColors val="0"/>
        <c:ser>
          <c:idx val="5"/>
          <c:order val="0"/>
          <c:tx>
            <c:v>UiO-66-NH2-2</c:v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'UiO-66-NH2'!$C$3:$C$22</c:f>
              <c:numCache>
                <c:formatCode>General</c:formatCode>
                <c:ptCount val="20"/>
                <c:pt idx="0">
                  <c:v>0.79690000000000005</c:v>
                </c:pt>
                <c:pt idx="1">
                  <c:v>0.69669999999999999</c:v>
                </c:pt>
                <c:pt idx="2">
                  <c:v>0.5948</c:v>
                </c:pt>
                <c:pt idx="3">
                  <c:v>0.49149999999999999</c:v>
                </c:pt>
                <c:pt idx="4">
                  <c:v>0.39100000000000001</c:v>
                </c:pt>
                <c:pt idx="5">
                  <c:v>0.29189999999999999</c:v>
                </c:pt>
                <c:pt idx="6">
                  <c:v>0.1963</c:v>
                </c:pt>
                <c:pt idx="7">
                  <c:v>0.1011</c:v>
                </c:pt>
                <c:pt idx="8">
                  <c:v>4.9933999999999999E-2</c:v>
                </c:pt>
              </c:numCache>
            </c:numRef>
          </c:xVal>
          <c:yVal>
            <c:numRef>
              <c:f>'UiO-66-NH2'!$D$3:$D$22</c:f>
              <c:numCache>
                <c:formatCode>General</c:formatCode>
                <c:ptCount val="20"/>
                <c:pt idx="0">
                  <c:v>310.48</c:v>
                </c:pt>
                <c:pt idx="1">
                  <c:v>303.56</c:v>
                </c:pt>
                <c:pt idx="2">
                  <c:v>298.94</c:v>
                </c:pt>
                <c:pt idx="3">
                  <c:v>295.12</c:v>
                </c:pt>
                <c:pt idx="4">
                  <c:v>291.5</c:v>
                </c:pt>
                <c:pt idx="5">
                  <c:v>287.60000000000002</c:v>
                </c:pt>
                <c:pt idx="6">
                  <c:v>282.99</c:v>
                </c:pt>
                <c:pt idx="7">
                  <c:v>276.35000000000002</c:v>
                </c:pt>
                <c:pt idx="8">
                  <c:v>269.4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1AD-4AC6-B321-93B5CBAEEC9E}"/>
            </c:ext>
          </c:extLst>
        </c:ser>
        <c:ser>
          <c:idx val="0"/>
          <c:order val="1"/>
          <c:tx>
            <c:v>CNTs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UiO-66-NH2'!$E$3:$E$22</c:f>
              <c:numCache>
                <c:formatCode>0.00E+00</c:formatCode>
                <c:ptCount val="20"/>
                <c:pt idx="0">
                  <c:v>2.8750000000000001E-2</c:v>
                </c:pt>
                <c:pt idx="1">
                  <c:v>6.2683000000000003E-2</c:v>
                </c:pt>
                <c:pt idx="2">
                  <c:v>8.9487999999999998E-2</c:v>
                </c:pt>
                <c:pt idx="3">
                  <c:v>0.113</c:v>
                </c:pt>
                <c:pt idx="4">
                  <c:v>0.14019999999999999</c:v>
                </c:pt>
                <c:pt idx="5">
                  <c:v>0.16450000000000001</c:v>
                </c:pt>
                <c:pt idx="6">
                  <c:v>0.19009999999999999</c:v>
                </c:pt>
                <c:pt idx="7">
                  <c:v>0.21490000000000001</c:v>
                </c:pt>
                <c:pt idx="8">
                  <c:v>0.2646</c:v>
                </c:pt>
                <c:pt idx="9" formatCode="General">
                  <c:v>0.31580000000000003</c:v>
                </c:pt>
                <c:pt idx="10" formatCode="General">
                  <c:v>0.36430000000000001</c:v>
                </c:pt>
                <c:pt idx="11" formatCode="General">
                  <c:v>0.4128</c:v>
                </c:pt>
                <c:pt idx="12" formatCode="General">
                  <c:v>0.46250000000000002</c:v>
                </c:pt>
                <c:pt idx="13" formatCode="General">
                  <c:v>0.51480000000000004</c:v>
                </c:pt>
                <c:pt idx="14" formatCode="General">
                  <c:v>0.56240000000000001</c:v>
                </c:pt>
                <c:pt idx="15" formatCode="General">
                  <c:v>0.66100000000000003</c:v>
                </c:pt>
                <c:pt idx="16" formatCode="General">
                  <c:v>0.75800000000000001</c:v>
                </c:pt>
                <c:pt idx="17" formatCode="General">
                  <c:v>0.80769999999999997</c:v>
                </c:pt>
                <c:pt idx="18" formatCode="General">
                  <c:v>0.85840000000000005</c:v>
                </c:pt>
                <c:pt idx="19" formatCode="General">
                  <c:v>0.90310000000000001</c:v>
                </c:pt>
              </c:numCache>
            </c:numRef>
          </c:xVal>
          <c:yVal>
            <c:numRef>
              <c:f>'UiO-66-NH2'!$F$3:$F$22</c:f>
              <c:numCache>
                <c:formatCode>General</c:formatCode>
                <c:ptCount val="20"/>
                <c:pt idx="0">
                  <c:v>13.292</c:v>
                </c:pt>
                <c:pt idx="1">
                  <c:v>14.678000000000001</c:v>
                </c:pt>
                <c:pt idx="2">
                  <c:v>15.476000000000001</c:v>
                </c:pt>
                <c:pt idx="3">
                  <c:v>16.108000000000001</c:v>
                </c:pt>
                <c:pt idx="4">
                  <c:v>16.802</c:v>
                </c:pt>
                <c:pt idx="5">
                  <c:v>17.413</c:v>
                </c:pt>
                <c:pt idx="6">
                  <c:v>18.065000000000001</c:v>
                </c:pt>
                <c:pt idx="7">
                  <c:v>18.712</c:v>
                </c:pt>
                <c:pt idx="8">
                  <c:v>20.079000000000001</c:v>
                </c:pt>
                <c:pt idx="9">
                  <c:v>21.591000000000001</c:v>
                </c:pt>
                <c:pt idx="10">
                  <c:v>23.091000000000001</c:v>
                </c:pt>
                <c:pt idx="11">
                  <c:v>24.565999999999999</c:v>
                </c:pt>
                <c:pt idx="12">
                  <c:v>26.033999999999999</c:v>
                </c:pt>
                <c:pt idx="13">
                  <c:v>27.523</c:v>
                </c:pt>
                <c:pt idx="14">
                  <c:v>28.905000000000001</c:v>
                </c:pt>
                <c:pt idx="15">
                  <c:v>32.031999999999996</c:v>
                </c:pt>
                <c:pt idx="16">
                  <c:v>35.917000000000002</c:v>
                </c:pt>
                <c:pt idx="17">
                  <c:v>38.392000000000003</c:v>
                </c:pt>
                <c:pt idx="18">
                  <c:v>41.457999999999998</c:v>
                </c:pt>
                <c:pt idx="19">
                  <c:v>44.7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1AD-4AC6-B321-93B5CBAEEC9E}"/>
            </c:ext>
          </c:extLst>
        </c:ser>
        <c:ser>
          <c:idx val="1"/>
          <c:order val="2"/>
          <c:tx>
            <c:v>CNTs-2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UiO-66-NH2'!$G$3:$G$13</c:f>
              <c:numCache>
                <c:formatCode>General</c:formatCode>
                <c:ptCount val="11"/>
                <c:pt idx="0">
                  <c:v>0.81220000000000003</c:v>
                </c:pt>
                <c:pt idx="1">
                  <c:v>0.79669999999999996</c:v>
                </c:pt>
                <c:pt idx="2">
                  <c:v>0.70540000000000003</c:v>
                </c:pt>
                <c:pt idx="3">
                  <c:v>0.69540000000000002</c:v>
                </c:pt>
                <c:pt idx="4">
                  <c:v>0.59889999999999999</c:v>
                </c:pt>
                <c:pt idx="5">
                  <c:v>0.49909999999999999</c:v>
                </c:pt>
                <c:pt idx="6">
                  <c:v>0.3977</c:v>
                </c:pt>
                <c:pt idx="7">
                  <c:v>0.29749999999999999</c:v>
                </c:pt>
                <c:pt idx="8">
                  <c:v>0.19639999999999999</c:v>
                </c:pt>
                <c:pt idx="9">
                  <c:v>9.5596E-2</c:v>
                </c:pt>
                <c:pt idx="10">
                  <c:v>4.5999999999999999E-2</c:v>
                </c:pt>
              </c:numCache>
            </c:numRef>
          </c:xVal>
          <c:yVal>
            <c:numRef>
              <c:f>'UiO-66-NH2'!$H$3:$H$13</c:f>
              <c:numCache>
                <c:formatCode>General</c:formatCode>
                <c:ptCount val="11"/>
                <c:pt idx="0">
                  <c:v>38.831000000000003</c:v>
                </c:pt>
                <c:pt idx="1">
                  <c:v>37.984000000000002</c:v>
                </c:pt>
                <c:pt idx="2">
                  <c:v>33.905999999999999</c:v>
                </c:pt>
                <c:pt idx="3">
                  <c:v>33.517000000000003</c:v>
                </c:pt>
                <c:pt idx="4">
                  <c:v>30.268999999999998</c:v>
                </c:pt>
                <c:pt idx="5">
                  <c:v>26.963999999999999</c:v>
                </c:pt>
                <c:pt idx="6">
                  <c:v>23.904</c:v>
                </c:pt>
                <c:pt idx="7">
                  <c:v>20.827000000000002</c:v>
                </c:pt>
                <c:pt idx="8">
                  <c:v>17.998999999999999</c:v>
                </c:pt>
                <c:pt idx="9">
                  <c:v>15.406000000000001</c:v>
                </c:pt>
                <c:pt idx="10">
                  <c:v>13.824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1AD-4AC6-B321-93B5CBAEEC9E}"/>
            </c:ext>
          </c:extLst>
        </c:ser>
        <c:ser>
          <c:idx val="3"/>
          <c:order val="3"/>
          <c:tx>
            <c:v>UiO-66-NH2@CNTs</c:v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UiO-66-NH2'!$K$3:$K$11</c:f>
              <c:numCache>
                <c:formatCode>General</c:formatCode>
                <c:ptCount val="9"/>
                <c:pt idx="0">
                  <c:v>0.79730000000000001</c:v>
                </c:pt>
                <c:pt idx="1">
                  <c:v>0.69720000000000004</c:v>
                </c:pt>
                <c:pt idx="2">
                  <c:v>0.59519999999999995</c:v>
                </c:pt>
                <c:pt idx="3">
                  <c:v>0.49440000000000001</c:v>
                </c:pt>
                <c:pt idx="4">
                  <c:v>0.39479999999999998</c:v>
                </c:pt>
                <c:pt idx="5">
                  <c:v>0.29449999999999998</c:v>
                </c:pt>
                <c:pt idx="6">
                  <c:v>0.1951</c:v>
                </c:pt>
                <c:pt idx="7">
                  <c:v>9.6577999999999997E-2</c:v>
                </c:pt>
                <c:pt idx="8">
                  <c:v>4.8013E-2</c:v>
                </c:pt>
              </c:numCache>
            </c:numRef>
          </c:xVal>
          <c:yVal>
            <c:numRef>
              <c:f>'UiO-66-NH2'!$L$3:$L$11</c:f>
              <c:numCache>
                <c:formatCode>General</c:formatCode>
                <c:ptCount val="9"/>
                <c:pt idx="0">
                  <c:v>251.18</c:v>
                </c:pt>
                <c:pt idx="1">
                  <c:v>246.54</c:v>
                </c:pt>
                <c:pt idx="2">
                  <c:v>243.31</c:v>
                </c:pt>
                <c:pt idx="3">
                  <c:v>240.65</c:v>
                </c:pt>
                <c:pt idx="4">
                  <c:v>237.64</c:v>
                </c:pt>
                <c:pt idx="5">
                  <c:v>234.7</c:v>
                </c:pt>
                <c:pt idx="6">
                  <c:v>231.15</c:v>
                </c:pt>
                <c:pt idx="7">
                  <c:v>225.79</c:v>
                </c:pt>
                <c:pt idx="8">
                  <c:v>220.0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11AD-4AC6-B321-93B5CBAEEC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6324352"/>
        <c:axId val="724985216"/>
      </c:scatterChart>
      <c:valAx>
        <c:axId val="206324352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lative Pressure (P/P</a:t>
                </a:r>
                <a:r>
                  <a:rPr lang="en-US" baseline="-25000"/>
                  <a:t>0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39802956565261383"/>
              <c:y val="0.943407488911047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4985216"/>
        <c:crosses val="autoZero"/>
        <c:crossBetween val="midCat"/>
        <c:minorUnit val="0.1"/>
      </c:valAx>
      <c:valAx>
        <c:axId val="724985216"/>
        <c:scaling>
          <c:orientation val="minMax"/>
          <c:max val="40"/>
          <c:min val="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Quantity Adsorbed (cm</a:t>
                </a:r>
                <a:r>
                  <a:rPr lang="en-US" baseline="30000"/>
                  <a:t>3</a:t>
                </a:r>
                <a:r>
                  <a:rPr lang="en-US"/>
                  <a:t>/g STP)</a:t>
                </a:r>
              </a:p>
            </c:rich>
          </c:tx>
          <c:layout>
            <c:manualLayout>
              <c:xMode val="edge"/>
              <c:yMode val="edge"/>
              <c:x val="3.0330067102578545E-2"/>
              <c:y val="0.194890485850840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6324352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 b="1">
          <a:solidFill>
            <a:schemeClr val="tx1"/>
          </a:solidFill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13146559842343"/>
          <c:y val="2.1609884130337365E-2"/>
          <c:w val="0.79593661551337103"/>
          <c:h val="0.83332141342594179"/>
        </c:manualLayout>
      </c:layout>
      <c:scatterChart>
        <c:scatterStyle val="smoothMarker"/>
        <c:varyColors val="0"/>
        <c:ser>
          <c:idx val="9"/>
          <c:order val="0"/>
          <c:tx>
            <c:v>UiO-66-NH2</c:v>
          </c:tx>
          <c:spPr>
            <a:ln w="9525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'UiO-66-NH2'!$A$3:$A$28</c:f>
              <c:numCache>
                <c:formatCode>0.00E+00</c:formatCode>
                <c:ptCount val="26"/>
                <c:pt idx="0">
                  <c:v>1.7504E-4</c:v>
                </c:pt>
                <c:pt idx="1">
                  <c:v>1.8780000000000001E-4</c:v>
                </c:pt>
                <c:pt idx="2">
                  <c:v>2.0912E-4</c:v>
                </c:pt>
                <c:pt idx="3">
                  <c:v>2.3411999999999999E-4</c:v>
                </c:pt>
                <c:pt idx="4">
                  <c:v>2.5858000000000001E-4</c:v>
                </c:pt>
                <c:pt idx="5">
                  <c:v>2.6133999999999999E-4</c:v>
                </c:pt>
                <c:pt idx="6">
                  <c:v>5.5997000000000002E-4</c:v>
                </c:pt>
                <c:pt idx="7">
                  <c:v>8.1185000000000007E-3</c:v>
                </c:pt>
                <c:pt idx="8">
                  <c:v>3.5972999999999998E-2</c:v>
                </c:pt>
                <c:pt idx="9" formatCode="General">
                  <c:v>5.1808E-2</c:v>
                </c:pt>
                <c:pt idx="10" formatCode="General">
                  <c:v>9.1022000000000006E-2</c:v>
                </c:pt>
                <c:pt idx="11" formatCode="General">
                  <c:v>0.1142</c:v>
                </c:pt>
                <c:pt idx="12" formatCode="General">
                  <c:v>0.14349999999999999</c:v>
                </c:pt>
                <c:pt idx="13" formatCode="General">
                  <c:v>0.16470000000000001</c:v>
                </c:pt>
                <c:pt idx="14" formatCode="General">
                  <c:v>0.19359999999999999</c:v>
                </c:pt>
                <c:pt idx="15" formatCode="General">
                  <c:v>0.21709999999999999</c:v>
                </c:pt>
                <c:pt idx="16" formatCode="General">
                  <c:v>0.28320000000000001</c:v>
                </c:pt>
                <c:pt idx="17" formatCode="General">
                  <c:v>0.3286</c:v>
                </c:pt>
                <c:pt idx="18" formatCode="General">
                  <c:v>0.3785</c:v>
                </c:pt>
                <c:pt idx="19" formatCode="General">
                  <c:v>0.4148</c:v>
                </c:pt>
                <c:pt idx="20" formatCode="General">
                  <c:v>0.46500000000000002</c:v>
                </c:pt>
                <c:pt idx="21" formatCode="General">
                  <c:v>0.51329999999999998</c:v>
                </c:pt>
                <c:pt idx="22" formatCode="General">
                  <c:v>0.56289999999999996</c:v>
                </c:pt>
                <c:pt idx="23" formatCode="General">
                  <c:v>0.66310000000000002</c:v>
                </c:pt>
                <c:pt idx="24" formatCode="General">
                  <c:v>0.75670000000000004</c:v>
                </c:pt>
                <c:pt idx="25" formatCode="General">
                  <c:v>0.80459999999999998</c:v>
                </c:pt>
              </c:numCache>
            </c:numRef>
          </c:xVal>
          <c:yVal>
            <c:numRef>
              <c:f>'UiO-66-NH2'!$B$3:$B$28</c:f>
              <c:numCache>
                <c:formatCode>General</c:formatCode>
                <c:ptCount val="26"/>
                <c:pt idx="0">
                  <c:v>26.53</c:v>
                </c:pt>
                <c:pt idx="1">
                  <c:v>52.014000000000003</c:v>
                </c:pt>
                <c:pt idx="2">
                  <c:v>77.742000000000004</c:v>
                </c:pt>
                <c:pt idx="3">
                  <c:v>103.92</c:v>
                </c:pt>
                <c:pt idx="4">
                  <c:v>129.75</c:v>
                </c:pt>
                <c:pt idx="5">
                  <c:v>157</c:v>
                </c:pt>
                <c:pt idx="6">
                  <c:v>192.11</c:v>
                </c:pt>
                <c:pt idx="7">
                  <c:v>230.43</c:v>
                </c:pt>
                <c:pt idx="8">
                  <c:v>265.64999999999998</c:v>
                </c:pt>
                <c:pt idx="9">
                  <c:v>269.89999999999998</c:v>
                </c:pt>
                <c:pt idx="10">
                  <c:v>275.43</c:v>
                </c:pt>
                <c:pt idx="11">
                  <c:v>277.58999999999997</c:v>
                </c:pt>
                <c:pt idx="12">
                  <c:v>279.82</c:v>
                </c:pt>
                <c:pt idx="13">
                  <c:v>281.2</c:v>
                </c:pt>
                <c:pt idx="14">
                  <c:v>282.88</c:v>
                </c:pt>
                <c:pt idx="15">
                  <c:v>284.13</c:v>
                </c:pt>
                <c:pt idx="16">
                  <c:v>287.22000000000003</c:v>
                </c:pt>
                <c:pt idx="17">
                  <c:v>289.08999999999997</c:v>
                </c:pt>
                <c:pt idx="18">
                  <c:v>290.99</c:v>
                </c:pt>
                <c:pt idx="19">
                  <c:v>292.3</c:v>
                </c:pt>
                <c:pt idx="20">
                  <c:v>294.07</c:v>
                </c:pt>
                <c:pt idx="21">
                  <c:v>295.76</c:v>
                </c:pt>
                <c:pt idx="22">
                  <c:v>297.56</c:v>
                </c:pt>
                <c:pt idx="23">
                  <c:v>301.68</c:v>
                </c:pt>
                <c:pt idx="24">
                  <c:v>306.98</c:v>
                </c:pt>
                <c:pt idx="25">
                  <c:v>310.8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CF8-4339-831E-58FDD08074E4}"/>
            </c:ext>
          </c:extLst>
        </c:ser>
        <c:ser>
          <c:idx val="5"/>
          <c:order val="1"/>
          <c:tx>
            <c:v>UiO-66-NH2-2</c:v>
          </c:tx>
          <c:spPr>
            <a:ln w="9525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'UiO-66-NH2'!$C$3:$C$22</c:f>
              <c:numCache>
                <c:formatCode>General</c:formatCode>
                <c:ptCount val="20"/>
                <c:pt idx="0">
                  <c:v>0.79690000000000005</c:v>
                </c:pt>
                <c:pt idx="1">
                  <c:v>0.69669999999999999</c:v>
                </c:pt>
                <c:pt idx="2">
                  <c:v>0.5948</c:v>
                </c:pt>
                <c:pt idx="3">
                  <c:v>0.49149999999999999</c:v>
                </c:pt>
                <c:pt idx="4">
                  <c:v>0.39100000000000001</c:v>
                </c:pt>
                <c:pt idx="5">
                  <c:v>0.29189999999999999</c:v>
                </c:pt>
                <c:pt idx="6">
                  <c:v>0.1963</c:v>
                </c:pt>
                <c:pt idx="7">
                  <c:v>0.1011</c:v>
                </c:pt>
                <c:pt idx="8">
                  <c:v>4.9933999999999999E-2</c:v>
                </c:pt>
              </c:numCache>
            </c:numRef>
          </c:xVal>
          <c:yVal>
            <c:numRef>
              <c:f>'UiO-66-NH2'!$D$3:$D$22</c:f>
              <c:numCache>
                <c:formatCode>General</c:formatCode>
                <c:ptCount val="20"/>
                <c:pt idx="0">
                  <c:v>310.48</c:v>
                </c:pt>
                <c:pt idx="1">
                  <c:v>303.56</c:v>
                </c:pt>
                <c:pt idx="2">
                  <c:v>298.94</c:v>
                </c:pt>
                <c:pt idx="3">
                  <c:v>295.12</c:v>
                </c:pt>
                <c:pt idx="4">
                  <c:v>291.5</c:v>
                </c:pt>
                <c:pt idx="5">
                  <c:v>287.60000000000002</c:v>
                </c:pt>
                <c:pt idx="6">
                  <c:v>282.99</c:v>
                </c:pt>
                <c:pt idx="7">
                  <c:v>276.35000000000002</c:v>
                </c:pt>
                <c:pt idx="8">
                  <c:v>269.4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CF8-4339-831E-58FDD08074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6324352"/>
        <c:axId val="724985216"/>
      </c:scatterChart>
      <c:valAx>
        <c:axId val="206324352"/>
        <c:scaling>
          <c:orientation val="minMax"/>
          <c:max val="0.60000000000000009"/>
          <c:min val="0.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lative Pressure (P/P</a:t>
                </a:r>
                <a:r>
                  <a:rPr lang="en-US" baseline="-25000"/>
                  <a:t>0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39802956565261383"/>
              <c:y val="0.943407488911047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4985216"/>
        <c:crosses val="autoZero"/>
        <c:crossBetween val="midCat"/>
        <c:minorUnit val="0.1"/>
      </c:valAx>
      <c:valAx>
        <c:axId val="724985216"/>
        <c:scaling>
          <c:orientation val="minMax"/>
          <c:max val="300"/>
          <c:min val="27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Quantity Adsorbed (cm</a:t>
                </a:r>
                <a:r>
                  <a:rPr lang="en-US" baseline="30000"/>
                  <a:t>3</a:t>
                </a:r>
                <a:r>
                  <a:rPr lang="en-US"/>
                  <a:t>/g STP)</a:t>
                </a:r>
              </a:p>
            </c:rich>
          </c:tx>
          <c:layout>
            <c:manualLayout>
              <c:xMode val="edge"/>
              <c:yMode val="edge"/>
              <c:x val="3.0330067102578545E-2"/>
              <c:y val="0.194890485850840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6324352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 b="1">
          <a:solidFill>
            <a:schemeClr val="tx1"/>
          </a:solidFill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13146559842343"/>
          <c:y val="2.1609884130337365E-2"/>
          <c:w val="0.79593661551337103"/>
          <c:h val="0.83332141342594179"/>
        </c:manualLayout>
      </c:layout>
      <c:scatterChart>
        <c:scatterStyle val="smoothMarker"/>
        <c:varyColors val="0"/>
        <c:ser>
          <c:idx val="2"/>
          <c:order val="0"/>
          <c:tx>
            <c:v>UiO-66-NH2@CNTs</c:v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UiO-66-NH2'!$I$3:$I$28</c:f>
              <c:numCache>
                <c:formatCode>0.00E+00</c:formatCode>
                <c:ptCount val="26"/>
                <c:pt idx="0">
                  <c:v>8.5884999999999995E-5</c:v>
                </c:pt>
                <c:pt idx="1">
                  <c:v>1.0974E-4</c:v>
                </c:pt>
                <c:pt idx="2">
                  <c:v>1.5269E-4</c:v>
                </c:pt>
                <c:pt idx="3">
                  <c:v>3.5543E-4</c:v>
                </c:pt>
                <c:pt idx="4">
                  <c:v>3.3809000000000001E-3</c:v>
                </c:pt>
                <c:pt idx="5">
                  <c:v>1.4258E-2</c:v>
                </c:pt>
                <c:pt idx="6">
                  <c:v>3.2598000000000002E-2</c:v>
                </c:pt>
                <c:pt idx="7">
                  <c:v>6.2108999999999998E-2</c:v>
                </c:pt>
                <c:pt idx="8">
                  <c:v>9.0328000000000006E-2</c:v>
                </c:pt>
                <c:pt idx="9" formatCode="General">
                  <c:v>0.11509999999999999</c:v>
                </c:pt>
                <c:pt idx="10" formatCode="General">
                  <c:v>0.14099999999999999</c:v>
                </c:pt>
                <c:pt idx="11" formatCode="General">
                  <c:v>0.16650000000000001</c:v>
                </c:pt>
                <c:pt idx="12" formatCode="General">
                  <c:v>0.19</c:v>
                </c:pt>
                <c:pt idx="13" formatCode="General">
                  <c:v>0.2162</c:v>
                </c:pt>
                <c:pt idx="14" formatCode="General">
                  <c:v>0.27210000000000001</c:v>
                </c:pt>
                <c:pt idx="15" formatCode="General">
                  <c:v>0.32200000000000001</c:v>
                </c:pt>
                <c:pt idx="16" formatCode="General">
                  <c:v>0.37209999999999999</c:v>
                </c:pt>
                <c:pt idx="17" formatCode="General">
                  <c:v>0.41370000000000001</c:v>
                </c:pt>
                <c:pt idx="18" formatCode="General">
                  <c:v>0.4632</c:v>
                </c:pt>
                <c:pt idx="19" formatCode="General">
                  <c:v>0.5121</c:v>
                </c:pt>
                <c:pt idx="20" formatCode="General">
                  <c:v>0.56379999999999997</c:v>
                </c:pt>
                <c:pt idx="21" formatCode="General">
                  <c:v>0.66300000000000003</c:v>
                </c:pt>
                <c:pt idx="22" formatCode="General">
                  <c:v>0.7611</c:v>
                </c:pt>
                <c:pt idx="23" formatCode="General">
                  <c:v>0.81130000000000002</c:v>
                </c:pt>
                <c:pt idx="24" formatCode="General">
                  <c:v>0.85880000000000001</c:v>
                </c:pt>
                <c:pt idx="25" formatCode="General">
                  <c:v>0.90180000000000005</c:v>
                </c:pt>
              </c:numCache>
            </c:numRef>
          </c:xVal>
          <c:yVal>
            <c:numRef>
              <c:f>'UiO-66-NH2'!$J$3:$J$28</c:f>
              <c:numCache>
                <c:formatCode>General</c:formatCode>
                <c:ptCount val="26"/>
                <c:pt idx="0">
                  <c:v>29.085999999999999</c:v>
                </c:pt>
                <c:pt idx="1">
                  <c:v>67.156999999999996</c:v>
                </c:pt>
                <c:pt idx="2">
                  <c:v>105.23</c:v>
                </c:pt>
                <c:pt idx="3">
                  <c:v>143.54</c:v>
                </c:pt>
                <c:pt idx="4">
                  <c:v>177.81</c:v>
                </c:pt>
                <c:pt idx="5">
                  <c:v>200.62</c:v>
                </c:pt>
                <c:pt idx="6">
                  <c:v>217.03</c:v>
                </c:pt>
                <c:pt idx="7">
                  <c:v>223.3</c:v>
                </c:pt>
                <c:pt idx="8">
                  <c:v>226.25</c:v>
                </c:pt>
                <c:pt idx="9">
                  <c:v>228.04</c:v>
                </c:pt>
                <c:pt idx="10">
                  <c:v>229.52</c:v>
                </c:pt>
                <c:pt idx="11">
                  <c:v>230.78</c:v>
                </c:pt>
                <c:pt idx="12">
                  <c:v>231.82</c:v>
                </c:pt>
                <c:pt idx="13">
                  <c:v>232.85</c:v>
                </c:pt>
                <c:pt idx="14">
                  <c:v>234.8</c:v>
                </c:pt>
                <c:pt idx="15">
                  <c:v>236.36</c:v>
                </c:pt>
                <c:pt idx="16">
                  <c:v>237.77</c:v>
                </c:pt>
                <c:pt idx="17">
                  <c:v>238.84</c:v>
                </c:pt>
                <c:pt idx="18">
                  <c:v>240.08</c:v>
                </c:pt>
                <c:pt idx="19">
                  <c:v>241.3</c:v>
                </c:pt>
                <c:pt idx="20">
                  <c:v>242.61</c:v>
                </c:pt>
                <c:pt idx="21">
                  <c:v>245.43</c:v>
                </c:pt>
                <c:pt idx="22">
                  <c:v>249.21</c:v>
                </c:pt>
                <c:pt idx="23">
                  <c:v>252.04</c:v>
                </c:pt>
                <c:pt idx="24">
                  <c:v>256.3</c:v>
                </c:pt>
                <c:pt idx="25">
                  <c:v>265.08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A53-4660-B685-1A2B2C0931A4}"/>
            </c:ext>
          </c:extLst>
        </c:ser>
        <c:ser>
          <c:idx val="3"/>
          <c:order val="1"/>
          <c:tx>
            <c:v>UiO-66-NH2@CNTs</c:v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UiO-66-NH2'!$K$3:$K$11</c:f>
              <c:numCache>
                <c:formatCode>General</c:formatCode>
                <c:ptCount val="9"/>
                <c:pt idx="0">
                  <c:v>0.79730000000000001</c:v>
                </c:pt>
                <c:pt idx="1">
                  <c:v>0.69720000000000004</c:v>
                </c:pt>
                <c:pt idx="2">
                  <c:v>0.59519999999999995</c:v>
                </c:pt>
                <c:pt idx="3">
                  <c:v>0.49440000000000001</c:v>
                </c:pt>
                <c:pt idx="4">
                  <c:v>0.39479999999999998</c:v>
                </c:pt>
                <c:pt idx="5">
                  <c:v>0.29449999999999998</c:v>
                </c:pt>
                <c:pt idx="6">
                  <c:v>0.1951</c:v>
                </c:pt>
                <c:pt idx="7">
                  <c:v>9.6577999999999997E-2</c:v>
                </c:pt>
                <c:pt idx="8">
                  <c:v>4.8013E-2</c:v>
                </c:pt>
              </c:numCache>
            </c:numRef>
          </c:xVal>
          <c:yVal>
            <c:numRef>
              <c:f>'UiO-66-NH2'!$L$3:$L$11</c:f>
              <c:numCache>
                <c:formatCode>General</c:formatCode>
                <c:ptCount val="9"/>
                <c:pt idx="0">
                  <c:v>251.18</c:v>
                </c:pt>
                <c:pt idx="1">
                  <c:v>246.54</c:v>
                </c:pt>
                <c:pt idx="2">
                  <c:v>243.31</c:v>
                </c:pt>
                <c:pt idx="3">
                  <c:v>240.65</c:v>
                </c:pt>
                <c:pt idx="4">
                  <c:v>237.64</c:v>
                </c:pt>
                <c:pt idx="5">
                  <c:v>234.7</c:v>
                </c:pt>
                <c:pt idx="6">
                  <c:v>231.15</c:v>
                </c:pt>
                <c:pt idx="7">
                  <c:v>225.79</c:v>
                </c:pt>
                <c:pt idx="8">
                  <c:v>220.0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A53-4660-B685-1A2B2C0931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6324352"/>
        <c:axId val="724985216"/>
      </c:scatterChart>
      <c:valAx>
        <c:axId val="206324352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lative Pressure (P/P</a:t>
                </a:r>
                <a:r>
                  <a:rPr lang="en-US" baseline="-25000"/>
                  <a:t>0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39802956565261383"/>
              <c:y val="0.943407488911047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4985216"/>
        <c:crosses val="autoZero"/>
        <c:crossBetween val="midCat"/>
        <c:minorUnit val="0.1"/>
      </c:valAx>
      <c:valAx>
        <c:axId val="724985216"/>
        <c:scaling>
          <c:orientation val="minMax"/>
          <c:max val="250"/>
          <c:min val="2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Quantity Adsorbed (cm</a:t>
                </a:r>
                <a:r>
                  <a:rPr lang="en-US" baseline="30000"/>
                  <a:t>3</a:t>
                </a:r>
                <a:r>
                  <a:rPr lang="en-US"/>
                  <a:t>/g STP)</a:t>
                </a:r>
              </a:p>
            </c:rich>
          </c:tx>
          <c:layout>
            <c:manualLayout>
              <c:xMode val="edge"/>
              <c:yMode val="edge"/>
              <c:x val="3.0330067102578545E-2"/>
              <c:y val="0.194890485850840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6324352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 b="1">
          <a:solidFill>
            <a:schemeClr val="tx1"/>
          </a:solidFill>
          <a:latin typeface="+mn-lt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ar</dc:creator>
  <cp:keywords/>
  <dc:description/>
  <cp:lastModifiedBy>Jafar</cp:lastModifiedBy>
  <cp:revision>34</cp:revision>
  <dcterms:created xsi:type="dcterms:W3CDTF">2022-02-07T16:23:00Z</dcterms:created>
  <dcterms:modified xsi:type="dcterms:W3CDTF">2022-05-19T08:16:00Z</dcterms:modified>
</cp:coreProperties>
</file>